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60E23" w14:textId="1A130739" w:rsidR="00DC69A2" w:rsidRDefault="00DC69A2" w:rsidP="009A78E3">
      <w:pPr>
        <w:pStyle w:val="HTML-wstpniesformatowany"/>
        <w:rPr>
          <w:b/>
          <w:bCs/>
          <w:color w:val="000000"/>
          <w:sz w:val="24"/>
          <w:szCs w:val="24"/>
        </w:rPr>
      </w:pPr>
      <w:bookmarkStart w:id="0" w:name="_Hlk42347683"/>
      <w:r w:rsidRPr="00DC69A2">
        <w:rPr>
          <w:b/>
          <w:bCs/>
          <w:color w:val="000000"/>
          <w:sz w:val="24"/>
          <w:szCs w:val="24"/>
        </w:rPr>
        <w:t xml:space="preserve">Fig. </w:t>
      </w:r>
      <w:r w:rsidR="00880502">
        <w:rPr>
          <w:b/>
          <w:bCs/>
          <w:color w:val="000000"/>
          <w:sz w:val="24"/>
          <w:szCs w:val="24"/>
        </w:rPr>
        <w:t>S10</w:t>
      </w:r>
    </w:p>
    <w:bookmarkEnd w:id="0"/>
    <w:p w14:paraId="685FFB14" w14:textId="77777777" w:rsidR="00DC69A2" w:rsidRPr="00DC69A2" w:rsidRDefault="00DC69A2" w:rsidP="009A78E3">
      <w:pPr>
        <w:pStyle w:val="HTML-wstpniesformatowany"/>
        <w:rPr>
          <w:b/>
          <w:bCs/>
          <w:color w:val="000000"/>
          <w:sz w:val="24"/>
          <w:szCs w:val="24"/>
        </w:rPr>
      </w:pPr>
    </w:p>
    <w:p w14:paraId="05857556" w14:textId="24ADD58B" w:rsidR="00484A38" w:rsidRPr="009A78E3" w:rsidRDefault="00484A38" w:rsidP="009A78E3">
      <w:pPr>
        <w:pStyle w:val="HTML-wstpniesformatowany"/>
        <w:rPr>
          <w:i/>
          <w:iCs/>
          <w:color w:val="000000"/>
          <w:sz w:val="24"/>
          <w:szCs w:val="24"/>
        </w:rPr>
      </w:pPr>
      <w:r w:rsidRPr="009A78E3">
        <w:rPr>
          <w:i/>
          <w:iCs/>
          <w:color w:val="000000"/>
          <w:sz w:val="24"/>
          <w:szCs w:val="24"/>
        </w:rPr>
        <w:t>MGMT</w:t>
      </w:r>
    </w:p>
    <w:p w14:paraId="51C09168" w14:textId="0CB55E3A" w:rsidR="00484A38" w:rsidRPr="009A78E3" w:rsidRDefault="00484A38" w:rsidP="00484A38">
      <w:pPr>
        <w:pStyle w:val="HTML-wstpniesformatowany"/>
        <w:rPr>
          <w:color w:val="000000"/>
          <w:sz w:val="24"/>
          <w:szCs w:val="24"/>
        </w:rPr>
      </w:pPr>
      <w:r w:rsidRPr="009A78E3">
        <w:rPr>
          <w:color w:val="000000"/>
          <w:sz w:val="24"/>
          <w:szCs w:val="24"/>
        </w:rPr>
        <w:t>chr10:129,466,590-129,467,489</w:t>
      </w:r>
    </w:p>
    <w:p w14:paraId="595CD6C9" w14:textId="77777777" w:rsidR="009C4DEE" w:rsidRDefault="009C4DEE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</w:p>
    <w:p w14:paraId="388D26D2" w14:textId="77777777" w:rsidR="009C4DEE" w:rsidRDefault="009C4DEE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</w:p>
    <w:p w14:paraId="55E7CC49" w14:textId="59A8B74F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ATAGGTTTTGGAGGTTGTTTTTACGGTTTTTTGATAGGGTTTTTGTTGGTTTGGGGGTTT</w:t>
      </w:r>
    </w:p>
    <w:p w14:paraId="3894F75E" w14:textId="16B4870F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TGATTAGGGGAGCGGTATTAGGAGGGGAGAGATTCGCGTTTCGGGTTTAGCGTAGTCGT</w:t>
      </w:r>
    </w:p>
    <w:p w14:paraId="45E2ABBD" w14:textId="331CD39C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TCGAGTAGGATCGGGATTTTTATTAAGCGGGCGTCGTTTTACGATTTTCGCGCGTTTTT</w:t>
      </w:r>
    </w:p>
    <w:p w14:paraId="23E33C4A" w14:textId="24F7B6AA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AGGATTATTCGGGTACGTGGTAGGTCGTTTGTACGTTCGCGGATTATTTTTGTGATAGGA</w:t>
      </w:r>
    </w:p>
    <w:p w14:paraId="5F8CB96C" w14:textId="626FEAE9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AAAGGTACGGGTTATTTGGTAAATTAAGGTATAGAGTTTTAGGCGGAAGTTGGGAAGGCG</w:t>
      </w:r>
    </w:p>
    <w:p w14:paraId="34B25C92" w14:textId="0FEB585D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CGTTCGGTTTGTATCGGTCGAAGGGTTATTCGGGTTAGGCGTATAGGGTAGCGGCGTTG</w:t>
      </w:r>
    </w:p>
    <w:p w14:paraId="39961BF0" w14:textId="64059986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CGGAGGATTAGGGTCGGCGTGTCGGCGTTTAGCGAGGATGCGTAGATTGTTTTAGGTTT</w:t>
      </w:r>
    </w:p>
    <w:p w14:paraId="4EBAAA4B" w14:textId="655FF69C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GCGTCGTCGTATAGGGTATGCGTCGATTCGGTCGGGCGGGAATATTTCGTTTTTTTCGG</w:t>
      </w:r>
    </w:p>
    <w:p w14:paraId="6A23CC7F" w14:textId="14A0110A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TTTCGTTTTAGTTTCGTTTTCGCGCGTTTCGGTTTCGTTTTCGCGCGTTTTTTTGTTTT</w:t>
      </w:r>
    </w:p>
    <w:p w14:paraId="7A690863" w14:textId="079B452E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TTTAGGTTTTCGGTTTCGTTTCGTTTTAGATTTCGTTTTACGTCGTTATTTTCGTGTTT</w:t>
      </w:r>
    </w:p>
    <w:p w14:paraId="2A73BF84" w14:textId="4049A752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shd w:val="clear" w:color="auto" w:fill="FFEBCD"/>
          <w:lang w:eastAsia="pl-PL"/>
        </w:rPr>
        <w:t>TTCGGTTTCGTTTTCGCGTTTCGGATATGTTGGGATAGTTCGCGTTTTTAGAA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shd w:val="clear" w:color="auto" w:fill="FFEBCD"/>
          <w:lang w:eastAsia="pl-PL"/>
        </w:rPr>
        <w:t>TTTTG</w:t>
      </w:r>
    </w:p>
    <w:p w14:paraId="3587070A" w14:textId="71879C8F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shd w:val="clear" w:color="auto" w:fill="FFEBCD"/>
          <w:lang w:eastAsia="pl-PL"/>
        </w:rPr>
        <w:t>TTT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shd w:val="clear" w:color="auto" w:fill="FFEBCD"/>
          <w:lang w:eastAsia="pl-PL"/>
        </w:rPr>
        <w:t>A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shd w:val="clear" w:color="auto" w:fill="FFEBCD"/>
          <w:lang w:eastAsia="pl-PL"/>
        </w:rPr>
        <w:t>TT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yellow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shd w:val="clear" w:color="auto" w:fill="FFEBCD"/>
          <w:lang w:eastAsia="pl-PL"/>
        </w:rPr>
        <w:t>TAGGTTTTCGCGGTGCGTAT</w:t>
      </w:r>
      <w:r w:rsidRPr="003E0DF4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cyan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u w:val="single"/>
          <w:shd w:val="clear" w:color="auto" w:fill="FFEBCD"/>
          <w:lang w:eastAsia="pl-PL"/>
        </w:rPr>
        <w:t>TTTG</w:t>
      </w:r>
      <w:r w:rsidRPr="003E0DF4">
        <w:rPr>
          <w:rFonts w:ascii="Courier New" w:eastAsia="Times New Roman" w:hAnsi="Courier New" w:cs="Courier New"/>
          <w:b/>
          <w:bCs/>
          <w:color w:val="8B0000"/>
          <w:sz w:val="24"/>
          <w:szCs w:val="24"/>
          <w:highlight w:val="cyan"/>
          <w:u w:val="single"/>
          <w:shd w:val="clear" w:color="auto" w:fill="FFEBCD"/>
          <w:lang w:eastAsia="pl-PL"/>
        </w:rPr>
        <w:t>CG</w:t>
      </w:r>
      <w:r w:rsidRPr="009B14A8">
        <w:rPr>
          <w:rFonts w:ascii="Courier New" w:eastAsia="Times New Roman" w:hAnsi="Courier New" w:cs="Courier New"/>
          <w:b/>
          <w:bCs/>
          <w:color w:val="8B0000"/>
          <w:sz w:val="24"/>
          <w:szCs w:val="24"/>
          <w:u w:val="single"/>
          <w:shd w:val="clear" w:color="auto" w:fill="FFEBCD"/>
          <w:lang w:eastAsia="pl-PL"/>
        </w:rPr>
        <w:t>ATTTG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u w:val="single"/>
          <w:lang w:eastAsia="pl-PL"/>
        </w:rPr>
        <w:t>GTGAGTGTTT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GG</w:t>
      </w:r>
    </w:p>
    <w:p w14:paraId="1825ED8A" w14:textId="6416F776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TT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TTTT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AAGAGT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AGTTTTTTTT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GA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lang w:eastAsia="pl-PL"/>
        </w:rPr>
        <w:t>CG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G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u w:val="single"/>
          <w:lang w:eastAsia="pl-PL"/>
        </w:rPr>
        <w:t>TGGTAGTTT</w:t>
      </w:r>
      <w:r w:rsidRPr="003E0DF4">
        <w:rPr>
          <w:rFonts w:ascii="Courier New" w:eastAsia="Times New Roman" w:hAnsi="Courier New" w:cs="Courier New"/>
          <w:color w:val="666666"/>
          <w:sz w:val="24"/>
          <w:szCs w:val="24"/>
          <w:highlight w:val="cyan"/>
          <w:u w:val="single"/>
          <w:lang w:eastAsia="pl-PL"/>
        </w:rPr>
        <w:t>CG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u w:val="single"/>
          <w:lang w:eastAsia="pl-PL"/>
        </w:rPr>
        <w:t>AGTGGT</w:t>
      </w:r>
    </w:p>
    <w:p w14:paraId="021697FC" w14:textId="5741A7C9" w:rsidR="001003C1" w:rsidRPr="009B14A8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9B14A8">
        <w:rPr>
          <w:rFonts w:ascii="Courier New" w:eastAsia="Times New Roman" w:hAnsi="Courier New" w:cs="Courier New"/>
          <w:color w:val="666666"/>
          <w:sz w:val="24"/>
          <w:szCs w:val="24"/>
          <w:u w:val="single"/>
          <w:lang w:eastAsia="pl-PL"/>
        </w:rPr>
        <w:t>TTTGTAGG</w:t>
      </w:r>
      <w:r w:rsidRPr="009B14A8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CGTTTTTATTTCGTCGTCGGGTGTGGGGTCGTTTTGATTTTTATTTATTTCG</w:t>
      </w:r>
    </w:p>
    <w:p w14:paraId="37D151A6" w14:textId="24EC8813" w:rsidR="001003C1" w:rsidRPr="00546AD2" w:rsidRDefault="001003C1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546AD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GGCGAGTTTTAGGTGCGTTTTAAGTGTTTTTTAGGTGTTGTTTAGTTTTTTTTCGGGTTT</w:t>
      </w:r>
    </w:p>
    <w:p w14:paraId="212D12CD" w14:textId="59370A67" w:rsidR="00484A38" w:rsidRPr="00546AD2" w:rsidRDefault="00484A38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81B4D56" w14:textId="77777777" w:rsidR="00CB7CD5" w:rsidRPr="00546AD2" w:rsidRDefault="00CB7CD5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41C7661" w14:textId="77777777" w:rsidR="009A78E3" w:rsidRPr="00546AD2" w:rsidRDefault="009A78E3" w:rsidP="001003C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F2A7C0E" w14:textId="07496A53" w:rsidR="00484A38" w:rsidRDefault="00484A38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9A78E3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 w:rsidRPr="00484A3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exon 1 is highlighted w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ith red. CpG dinucleotides analyzed with pyrosequencing are highlighted with yellow and underlined. Sequence fragments corresponding to primers used for MS-HRM analysis are underlined and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analyzed in this method are </w:t>
      </w:r>
      <w:r w:rsidR="008D4057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highlighted</w:t>
      </w:r>
      <w:r w:rsidR="003E0DF4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with blue</w:t>
      </w:r>
      <w:r w:rsidR="008D4057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. </w:t>
      </w:r>
    </w:p>
    <w:p w14:paraId="3BDF38BD" w14:textId="7D909102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E17FE93" w14:textId="698E2930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DCF03D6" w14:textId="59D2E3B6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A769516" w14:textId="024229EA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F4E9CF9" w14:textId="45E8C152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D4D2E80" w14:textId="64FD9174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EC20EBE" w14:textId="25BC75AD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9FB41FE" w14:textId="471F8670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F755660" w14:textId="737F52A0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691B557" w14:textId="4EE6B621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3E5DCA5" w14:textId="244E5273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BBDDB91" w14:textId="6D9D490D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6086FD5" w14:textId="4CB71ED0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825E2A3" w14:textId="50744F38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910068A" w14:textId="77777777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C1210CA" w14:textId="538464E8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9200634" w14:textId="7C9ABE45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78264E9" w14:textId="4066249F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997C9C5" w14:textId="3F245485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FCB56DE" w14:textId="66D079B5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C8E259B" w14:textId="74459F98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DA2B370" w14:textId="4B6ACC2C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lastRenderedPageBreak/>
        <w:t>A)</w:t>
      </w:r>
    </w:p>
    <w:p w14:paraId="0354CD0F" w14:textId="2A285E5A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674B5C6A" wp14:editId="4507C862">
            <wp:extent cx="5760720" cy="1838325"/>
            <wp:effectExtent l="0" t="0" r="0" b="0"/>
            <wp:docPr id="1" name="Obraz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66059" w14:textId="0F68B53E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2E1B2EFB" w14:textId="01894A17" w:rsidR="00496F98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6FF6B4" wp14:editId="0AEBFBEC">
                <wp:simplePos x="0" y="0"/>
                <wp:positionH relativeFrom="column">
                  <wp:posOffset>2776855</wp:posOffset>
                </wp:positionH>
                <wp:positionV relativeFrom="paragraph">
                  <wp:posOffset>983615</wp:posOffset>
                </wp:positionV>
                <wp:extent cx="752475" cy="1009650"/>
                <wp:effectExtent l="38100" t="0" r="19050" b="57150"/>
                <wp:wrapNone/>
                <wp:docPr id="5" name="Łącznik prosty ze strzałką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7D38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5" o:spid="_x0000_s1026" type="#_x0000_t32" style="position:absolute;margin-left:218.65pt;margin-top:77.45pt;width:59.25pt;height:79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" strokecolor="#4472c4 [3204]" strokeweight=".5pt">
                <v:stroke endarrow="block" joinstyle="miter"/>
              </v:shape>
            </w:pict>
          </mc:Fallback>
        </mc:AlternateContent>
      </w:r>
      <w:r w:rsidR="00496F98">
        <w:rPr>
          <w:noProof/>
        </w:rPr>
        <w:drawing>
          <wp:inline distT="0" distB="0" distL="0" distR="0" wp14:anchorId="05F9701F" wp14:editId="32A3A861">
            <wp:extent cx="5760720" cy="2639060"/>
            <wp:effectExtent l="0" t="0" r="0" b="889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A3FA2" w14:textId="77777777" w:rsidR="00CB7CD5" w:rsidRDefault="00CB7CD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80869DB" w14:textId="71634A72" w:rsidR="00DC69A2" w:rsidRPr="00DC69A2" w:rsidRDefault="00DC69A2" w:rsidP="00DC69A2">
      <w:pPr>
        <w:pStyle w:val="HTML-wstpniesformatowany"/>
        <w:spacing w:line="480" w:lineRule="auto"/>
        <w:rPr>
          <w:b/>
          <w:bCs/>
          <w:color w:val="000000"/>
          <w:sz w:val="24"/>
          <w:szCs w:val="24"/>
          <w:lang w:val="en-US"/>
        </w:rPr>
      </w:pPr>
      <w:r w:rsidRPr="00DC69A2">
        <w:rPr>
          <w:b/>
          <w:bCs/>
          <w:color w:val="000000"/>
          <w:sz w:val="24"/>
          <w:szCs w:val="24"/>
          <w:lang w:val="en-US"/>
        </w:rPr>
        <w:t xml:space="preserve">Fig. </w:t>
      </w:r>
      <w:r w:rsidR="00880502">
        <w:rPr>
          <w:b/>
          <w:bCs/>
          <w:color w:val="000000"/>
          <w:sz w:val="24"/>
          <w:szCs w:val="24"/>
          <w:lang w:val="en-US"/>
        </w:rPr>
        <w:t>S10</w:t>
      </w:r>
      <w:r>
        <w:rPr>
          <w:b/>
          <w:bCs/>
          <w:color w:val="000000"/>
          <w:sz w:val="24"/>
          <w:szCs w:val="24"/>
          <w:lang w:val="en-US"/>
        </w:rPr>
        <w:t>a</w:t>
      </w:r>
    </w:p>
    <w:p w14:paraId="31DCE8E2" w14:textId="18CE8714" w:rsidR="00496F98" w:rsidRDefault="00CB7CD5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335105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P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yrosequencing result of </w:t>
      </w:r>
      <w:r w:rsidR="00496F98"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3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S-HRM result of </w:t>
      </w:r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is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sample </w:t>
      </w:r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was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also 0%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(normalized melting curve of this sample is indicated with yellow and pointed with an arrow)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.</w:t>
      </w:r>
    </w:p>
    <w:p w14:paraId="7333DE66" w14:textId="27E7F34E" w:rsidR="00496F98" w:rsidRDefault="00496F98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86DC1BE" w14:textId="75AE57A8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C65CCBB" w14:textId="286BEFC9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FDAC14B" w14:textId="6ED12CEE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9B59FFE" w14:textId="77C7C516" w:rsidR="003D56A5" w:rsidRDefault="003D56A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5E0D9D3" w14:textId="5E113ECE" w:rsidR="003D56A5" w:rsidRDefault="003D56A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6A345CB" w14:textId="50B9583C" w:rsidR="003D56A5" w:rsidRDefault="003D56A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17AC751" w14:textId="0E3D603F" w:rsidR="003D56A5" w:rsidRDefault="003D56A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3A20110" w14:textId="77777777" w:rsidR="003D56A5" w:rsidRDefault="003D56A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97BB607" w14:textId="5A02EA4E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CE3A248" w14:textId="03D565DF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7A7E04A" w14:textId="70ADEFF0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</w:p>
    <w:p w14:paraId="5BDAB748" w14:textId="77777777" w:rsidR="00AD4F97" w:rsidRPr="00DC69A2" w:rsidRDefault="00AD4F97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</w:p>
    <w:p w14:paraId="0780AEBA" w14:textId="379AC652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532C97A0" w14:textId="47B71706" w:rsidR="00496F98" w:rsidRDefault="00496F98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00976EB2" wp14:editId="4F6E8B37">
            <wp:extent cx="5760720" cy="1838325"/>
            <wp:effectExtent l="0" t="0" r="0" b="0"/>
            <wp:docPr id="2" name="Obraz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B15D9" w14:textId="3638161C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20B4F123" w14:textId="1A2C3C9E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1E3B00" wp14:editId="0E2000DC">
                <wp:simplePos x="0" y="0"/>
                <wp:positionH relativeFrom="column">
                  <wp:posOffset>2929255</wp:posOffset>
                </wp:positionH>
                <wp:positionV relativeFrom="paragraph">
                  <wp:posOffset>402590</wp:posOffset>
                </wp:positionV>
                <wp:extent cx="752475" cy="1009650"/>
                <wp:effectExtent l="38100" t="0" r="19050" b="57150"/>
                <wp:wrapNone/>
                <wp:docPr id="10" name="Łącznik prosty ze strzałką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FB305" id="Łącznik prosty ze strzałką 10" o:spid="_x0000_s1026" type="#_x0000_t32" style="position:absolute;margin-left:230.65pt;margin-top:31.7pt;width:59.25pt;height:79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EC9D24E" wp14:editId="3B08005E">
            <wp:extent cx="5760720" cy="2639060"/>
            <wp:effectExtent l="0" t="0" r="0" b="889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CB857" w14:textId="0B405986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b</w:t>
      </w:r>
    </w:p>
    <w:p w14:paraId="41033AF9" w14:textId="665C4B81" w:rsidR="00496F98" w:rsidRDefault="00335105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)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P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yrosequencing result of </w:t>
      </w:r>
      <w:r w:rsidR="00496F98"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546AD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10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29</w:t>
      </w:r>
      <w:r w:rsidR="00A0007F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.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2%)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For this sample MS-HRM result was in the range of </w:t>
      </w:r>
      <w:r w:rsidR="00496F98" w:rsidRP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&gt;25, ≤50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%</w:t>
      </w:r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</w:t>
      </w:r>
      <w:bookmarkStart w:id="1" w:name="_Hlk42348176"/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normalized melting curve </w:t>
      </w:r>
      <w:bookmarkEnd w:id="1"/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of this sample is indicated with grey and pointed with an arrow)</w:t>
      </w:r>
      <w:r w:rsid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. </w:t>
      </w:r>
    </w:p>
    <w:p w14:paraId="6BFA5451" w14:textId="1E851697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2C0662F" w14:textId="5A1D1647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8EC8FB7" w14:textId="165224DE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85D13C4" w14:textId="55CC2C1B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4C4E2D9" w14:textId="603F6CE8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C41E475" w14:textId="1233BFE1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654C4B2" w14:textId="5D0AD613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3C388F2" w14:textId="7F6970EB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B1DF2BE" w14:textId="16F610CF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8EF87FF" w14:textId="184147B0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B67DCC4" w14:textId="7A8D1D06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29F5682" w14:textId="77777777" w:rsidR="00DC69A2" w:rsidRDefault="00DC69A2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D9B07D9" w14:textId="4F88E3E7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BAB602A" w14:textId="245B4324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5C2B8522" w14:textId="478FAFFC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0C9F4704" wp14:editId="40B84820">
            <wp:extent cx="5760720" cy="1819275"/>
            <wp:effectExtent l="0" t="0" r="0" b="0"/>
            <wp:docPr id="31" name="Obraz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A8A4E" w14:textId="77777777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6C87747" w14:textId="065D2B80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50653AF3" w14:textId="3FC1126E" w:rsidR="002D5751" w:rsidRDefault="002D5751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ECD322" wp14:editId="12391ECB">
                <wp:simplePos x="0" y="0"/>
                <wp:positionH relativeFrom="column">
                  <wp:posOffset>2929255</wp:posOffset>
                </wp:positionH>
                <wp:positionV relativeFrom="paragraph">
                  <wp:posOffset>620395</wp:posOffset>
                </wp:positionV>
                <wp:extent cx="752475" cy="1009650"/>
                <wp:effectExtent l="38100" t="0" r="19050" b="57150"/>
                <wp:wrapNone/>
                <wp:docPr id="30" name="Łącznik prosty ze strzałką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5A71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30" o:spid="_x0000_s1026" type="#_x0000_t32" style="position:absolute;margin-left:230.65pt;margin-top:48.85pt;width:59.25pt;height:79.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7CE39BB" wp14:editId="1965DD34">
            <wp:extent cx="5760720" cy="2639060"/>
            <wp:effectExtent l="0" t="0" r="0" b="8890"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DF126" w14:textId="79293410" w:rsidR="00335105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EBABD73" w14:textId="5A2D2D1D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c</w:t>
      </w:r>
    </w:p>
    <w:p w14:paraId="11358EFA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0598C44" w14:textId="7C7025BE" w:rsidR="002D5751" w:rsidRDefault="002D5751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)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 </w:t>
      </w:r>
      <w:r w:rsidR="00546AD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12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24.6%)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B) For this sample MS-HRM result was in the range of </w:t>
      </w:r>
      <w:r w:rsidRP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&gt;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10</w:t>
      </w:r>
      <w:r w:rsidRPr="00496F98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, ≤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25% (normalized melting curve of this sample is indicated with turquoise and pointed with an arrow). </w:t>
      </w:r>
    </w:p>
    <w:p w14:paraId="3CBF545B" w14:textId="77777777" w:rsidR="00335105" w:rsidRPr="00484A38" w:rsidRDefault="00335105" w:rsidP="008D40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F5EAA4E" w14:textId="5D15BC9F" w:rsidR="001003C1" w:rsidRDefault="001003C1">
      <w:pPr>
        <w:rPr>
          <w:sz w:val="24"/>
          <w:szCs w:val="24"/>
          <w:lang w:val="en-US"/>
        </w:rPr>
      </w:pPr>
    </w:p>
    <w:p w14:paraId="25F20CDC" w14:textId="51E41961" w:rsidR="00335105" w:rsidRDefault="00335105">
      <w:pPr>
        <w:rPr>
          <w:sz w:val="24"/>
          <w:szCs w:val="24"/>
          <w:lang w:val="en-US"/>
        </w:rPr>
      </w:pPr>
    </w:p>
    <w:p w14:paraId="36AE86B0" w14:textId="6071EFB8" w:rsidR="00335105" w:rsidRDefault="00335105">
      <w:pPr>
        <w:rPr>
          <w:sz w:val="24"/>
          <w:szCs w:val="24"/>
          <w:lang w:val="en-US"/>
        </w:rPr>
      </w:pPr>
    </w:p>
    <w:p w14:paraId="0E064142" w14:textId="21024B88" w:rsidR="00335105" w:rsidRDefault="00335105">
      <w:pPr>
        <w:rPr>
          <w:sz w:val="24"/>
          <w:szCs w:val="24"/>
          <w:lang w:val="en-US"/>
        </w:rPr>
      </w:pPr>
    </w:p>
    <w:p w14:paraId="3C45B479" w14:textId="05C67F4A" w:rsidR="00CB7CD5" w:rsidRDefault="00CB7CD5">
      <w:pPr>
        <w:rPr>
          <w:sz w:val="24"/>
          <w:szCs w:val="24"/>
          <w:lang w:val="en-US"/>
        </w:rPr>
      </w:pPr>
    </w:p>
    <w:p w14:paraId="3243AD67" w14:textId="77777777" w:rsidR="00DC69A2" w:rsidRDefault="00DC69A2">
      <w:pPr>
        <w:rPr>
          <w:sz w:val="24"/>
          <w:szCs w:val="24"/>
          <w:lang w:val="en-US"/>
        </w:rPr>
      </w:pPr>
    </w:p>
    <w:p w14:paraId="218C7AF5" w14:textId="009E92CD" w:rsidR="00CB7CD5" w:rsidRPr="00DC69A2" w:rsidRDefault="00335105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69769AF3" w14:textId="5E72738D" w:rsidR="00CB7CD5" w:rsidRDefault="00335105">
      <w:pPr>
        <w:rPr>
          <w:sz w:val="24"/>
          <w:szCs w:val="24"/>
          <w:lang w:val="en-US"/>
        </w:rPr>
      </w:pPr>
      <w:r>
        <w:rPr>
          <w:noProof/>
          <w:sz w:val="12"/>
        </w:rPr>
        <w:drawing>
          <wp:inline distT="0" distB="0" distL="0" distR="0" wp14:anchorId="676D0283" wp14:editId="71367841">
            <wp:extent cx="5760720" cy="1838325"/>
            <wp:effectExtent l="0" t="0" r="0" b="0"/>
            <wp:docPr id="6" name="Obraz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7C116" w14:textId="707A227C" w:rsidR="00335105" w:rsidRPr="00DC69A2" w:rsidRDefault="00335105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2ED23B4B" w14:textId="1889DFBE" w:rsidR="00335105" w:rsidRDefault="00335105">
      <w:pPr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B828C4" wp14:editId="08D25E9D">
                <wp:simplePos x="0" y="0"/>
                <wp:positionH relativeFrom="column">
                  <wp:posOffset>2767330</wp:posOffset>
                </wp:positionH>
                <wp:positionV relativeFrom="paragraph">
                  <wp:posOffset>929640</wp:posOffset>
                </wp:positionV>
                <wp:extent cx="752475" cy="1009650"/>
                <wp:effectExtent l="38100" t="0" r="19050" b="57150"/>
                <wp:wrapNone/>
                <wp:docPr id="8" name="Łącznik prosty ze strzałką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A53BA" id="Łącznik prosty ze strzałką 8" o:spid="_x0000_s1026" type="#_x0000_t32" style="position:absolute;margin-left:217.9pt;margin-top:73.2pt;width:59.25pt;height:79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0B063F" wp14:editId="1564B910">
            <wp:extent cx="5760720" cy="2639060"/>
            <wp:effectExtent l="0" t="0" r="0" b="889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945E2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</w:p>
    <w:p w14:paraId="2C1F9F7E" w14:textId="66B74FDC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d</w:t>
      </w:r>
    </w:p>
    <w:p w14:paraId="1A240C22" w14:textId="77777777" w:rsidR="00DC69A2" w:rsidRDefault="00DC69A2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0FCD5C5" w14:textId="1D754FB5" w:rsidR="00335105" w:rsidRDefault="00335105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1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3</w:t>
      </w:r>
      <w:r w:rsidR="00A0007F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.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2%)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B) For this sample MS-HRM result was 0% </w:t>
      </w:r>
      <w:r w:rsidR="000916BE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(normalized melting curve of this sample is indicated with red, and pointed with an arrow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).</w:t>
      </w:r>
    </w:p>
    <w:p w14:paraId="5CFDA602" w14:textId="09D692FD" w:rsidR="000916BE" w:rsidRDefault="000916BE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7D1BBD8" w14:textId="14200F55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CF8FCC2" w14:textId="72DC256C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29488FD" w14:textId="175802FE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6777CC8" w14:textId="50FAB91B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D9C2058" w14:textId="29919A26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1D376E6" w14:textId="38854041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AFECA43" w14:textId="4BA26593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01F8E59" w14:textId="45A4ACEC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2DCBB14" w14:textId="4901DD89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79CA07E" w14:textId="090DD61F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3F123BD3" w14:textId="1881CF46" w:rsidR="000916BE" w:rsidRDefault="00AD4F97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12CBABE6" w14:textId="4E9431C3" w:rsidR="000916BE" w:rsidRP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12"/>
        </w:rPr>
      </w:pPr>
      <w:r>
        <w:rPr>
          <w:noProof/>
        </w:rPr>
        <w:drawing>
          <wp:inline distT="0" distB="0" distL="0" distR="0" wp14:anchorId="55EB1830" wp14:editId="4EBE6902">
            <wp:extent cx="5760720" cy="1838325"/>
            <wp:effectExtent l="0" t="0" r="0" b="0"/>
            <wp:docPr id="11" name="Obraz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C66C2" w14:textId="1AD7D827" w:rsidR="000916BE" w:rsidRPr="00DC69A2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658C0391" w14:textId="2D4F494D" w:rsidR="000916BE" w:rsidRDefault="00DE77A3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BBCB4A" wp14:editId="22BE0EF1">
                <wp:simplePos x="0" y="0"/>
                <wp:positionH relativeFrom="column">
                  <wp:posOffset>2691130</wp:posOffset>
                </wp:positionH>
                <wp:positionV relativeFrom="paragraph">
                  <wp:posOffset>626110</wp:posOffset>
                </wp:positionV>
                <wp:extent cx="752475" cy="1009650"/>
                <wp:effectExtent l="38100" t="0" r="19050" b="57150"/>
                <wp:wrapNone/>
                <wp:docPr id="4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E34D1F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4" o:spid="_x0000_s1026" type="#_x0000_t32" style="position:absolute;margin-left:211.9pt;margin-top:49.3pt;width:59.25pt;height:79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" strokecolor="#4472c4 [3204]" strokeweight=".5pt">
                <v:stroke endarrow="block" joinstyle="miter"/>
              </v:shape>
            </w:pict>
          </mc:Fallback>
        </mc:AlternateContent>
      </w:r>
      <w:r w:rsidR="000916BE">
        <w:rPr>
          <w:noProof/>
        </w:rPr>
        <w:drawing>
          <wp:inline distT="0" distB="0" distL="0" distR="0" wp14:anchorId="2C432B1A" wp14:editId="7044F8FF">
            <wp:extent cx="5760720" cy="2639060"/>
            <wp:effectExtent l="0" t="0" r="0" b="889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53D99" w14:textId="77777777" w:rsidR="000916BE" w:rsidRP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4"/>
          <w:szCs w:val="24"/>
          <w:lang w:val="en-US"/>
        </w:rPr>
      </w:pPr>
    </w:p>
    <w:p w14:paraId="726E4583" w14:textId="166228E0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e</w:t>
      </w:r>
    </w:p>
    <w:p w14:paraId="6907FC7D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DCAF923" w14:textId="000302FA" w:rsidR="000916BE" w:rsidRDefault="000916BE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Figure. 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</w:t>
      </w:r>
      <w:r w:rsidRPr="00A0007F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42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8</w:t>
      </w:r>
      <w:r w:rsidR="00A0007F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.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6%)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For this sample MS-HRM result was </w:t>
      </w:r>
      <w:r w:rsidR="00A0007F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in a range of 0-5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% (normalized melting curve of this sample is indicated with red, and pointed with an arrow</w:t>
      </w:r>
      <w:r w:rsidR="006E2B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). </w:t>
      </w:r>
    </w:p>
    <w:p w14:paraId="69E5063E" w14:textId="122D65EC" w:rsidR="006E2BF0" w:rsidRDefault="006E2BF0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2ABC9B3" w14:textId="4365D65B" w:rsidR="006E2BF0" w:rsidRDefault="006E2BF0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4DD447D" w14:textId="27994AAD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ED28B77" w14:textId="2E3D2C0C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BCF9DB3" w14:textId="66E1D7F5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126BCA2" w14:textId="461F322C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5D498FA" w14:textId="37FD8FB4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57EC0EA" w14:textId="3ABB804A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0A1F3C1" w14:textId="46F96BFF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9B0FEFC" w14:textId="4632F239" w:rsidR="00AD4F97" w:rsidRDefault="00AD4F97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B834508" w14:textId="77777777" w:rsidR="00AD4F97" w:rsidRDefault="00AD4F97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BD9BF8D" w14:textId="49BD7F50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05C9FBEE" w14:textId="2E432DBD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30D28119" wp14:editId="194372C0">
            <wp:extent cx="5760720" cy="1838325"/>
            <wp:effectExtent l="0" t="0" r="0" b="0"/>
            <wp:docPr id="13" name="Obraz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E7A2F" w14:textId="0E146212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2E04A185" w14:textId="3F03008A" w:rsidR="006E2BF0" w:rsidRDefault="006E2BF0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3E9E26" wp14:editId="39881073">
                <wp:simplePos x="0" y="0"/>
                <wp:positionH relativeFrom="column">
                  <wp:posOffset>2710180</wp:posOffset>
                </wp:positionH>
                <wp:positionV relativeFrom="paragraph">
                  <wp:posOffset>602615</wp:posOffset>
                </wp:positionV>
                <wp:extent cx="752475" cy="1009650"/>
                <wp:effectExtent l="38100" t="0" r="19050" b="57150"/>
                <wp:wrapNone/>
                <wp:docPr id="15" name="Łącznik prosty ze strzałką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C37AC" id="Łącznik prosty ze strzałką 15" o:spid="_x0000_s1026" type="#_x0000_t32" style="position:absolute;margin-left:213.4pt;margin-top:47.45pt;width:59.25pt;height:79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C618506" wp14:editId="26D21772">
            <wp:extent cx="5760720" cy="2639060"/>
            <wp:effectExtent l="0" t="0" r="0" b="889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48BFB" w14:textId="33EBDAD4" w:rsidR="000916BE" w:rsidRDefault="000916BE" w:rsidP="000916B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47910DC" w14:textId="0A917F80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f</w:t>
      </w:r>
    </w:p>
    <w:p w14:paraId="5F56EAC2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932EAF9" w14:textId="3B7604B2" w:rsidR="006E2BF0" w:rsidRDefault="006E2BF0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40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21.4%)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For this sample MS-HRM result was in the range of </w:t>
      </w:r>
      <w:r w:rsidRPr="006E2B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&gt;10, ≤25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% (normalized melting curve of this sample is indicated with grey, and pointed with an arrow). </w:t>
      </w:r>
    </w:p>
    <w:p w14:paraId="6A448311" w14:textId="61650435" w:rsidR="00A0007F" w:rsidRDefault="00A0007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B5F47B5" w14:textId="114EDE85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9BB6039" w14:textId="44671E42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4300A29E" w14:textId="0A6B5CAC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3CEDAB8" w14:textId="41A9B370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655AD6D" w14:textId="3FEAEAFD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245D530" w14:textId="3C104DC8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884C619" w14:textId="78B0A21E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B484E76" w14:textId="0FF6DE8F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CC4D7B0" w14:textId="76933634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08935CBC" w14:textId="185944E2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51E7C98" w14:textId="0D9EB9B9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D47B444" w14:textId="080ECE4F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3B0D5B15" w14:textId="1C2937C7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6BCB4519" wp14:editId="381F19B0">
            <wp:extent cx="5760720" cy="1838325"/>
            <wp:effectExtent l="0" t="0" r="0" b="0"/>
            <wp:docPr id="16" name="Obraz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D81AA" w14:textId="21C37584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4ADBA23B" w14:textId="62801A66" w:rsidR="00A0007F" w:rsidRDefault="00A0007F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0C251C" wp14:editId="3A55CEB3">
                <wp:simplePos x="0" y="0"/>
                <wp:positionH relativeFrom="column">
                  <wp:posOffset>2748280</wp:posOffset>
                </wp:positionH>
                <wp:positionV relativeFrom="paragraph">
                  <wp:posOffset>478790</wp:posOffset>
                </wp:positionV>
                <wp:extent cx="752475" cy="1009650"/>
                <wp:effectExtent l="38100" t="0" r="19050" b="57150"/>
                <wp:wrapNone/>
                <wp:docPr id="18" name="Łącznik prosty ze strzałką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5E5E5" id="Łącznik prosty ze strzałką 18" o:spid="_x0000_s1026" type="#_x0000_t32" style="position:absolute;margin-left:216.4pt;margin-top:37.7pt;width:59.25pt;height:79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6FCA68A" wp14:editId="2D5E8EB3">
            <wp:extent cx="5760720" cy="2639060"/>
            <wp:effectExtent l="0" t="0" r="0" b="889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D3CEF" w14:textId="77777777" w:rsidR="006E2BF0" w:rsidRDefault="006E2BF0" w:rsidP="006E2B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0B7E156" w14:textId="0A5A6F70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g</w:t>
      </w:r>
    </w:p>
    <w:p w14:paraId="6F9FCE3D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6D6ED6B" w14:textId="1FA17F35" w:rsidR="00A0007F" w:rsidRDefault="00A0007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3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1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48.8%)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For this sample MS-HRM result was in the range of </w:t>
      </w:r>
      <w:r w:rsidRPr="006E2B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&gt;10, ≤25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% (normalized melting curve of this sample is indicated with grey, and pointed with an arrow). </w:t>
      </w:r>
    </w:p>
    <w:p w14:paraId="717D8B43" w14:textId="61383900" w:rsidR="00335105" w:rsidRDefault="00335105" w:rsidP="00DC69A2">
      <w:pPr>
        <w:spacing w:line="276" w:lineRule="auto"/>
        <w:rPr>
          <w:sz w:val="24"/>
          <w:szCs w:val="24"/>
          <w:lang w:val="en-US"/>
        </w:rPr>
      </w:pPr>
    </w:p>
    <w:p w14:paraId="44EF90CA" w14:textId="35925C6A" w:rsidR="00A0007F" w:rsidRDefault="00A0007F">
      <w:pPr>
        <w:rPr>
          <w:sz w:val="24"/>
          <w:szCs w:val="24"/>
          <w:lang w:val="en-US"/>
        </w:rPr>
      </w:pPr>
    </w:p>
    <w:p w14:paraId="4AF02FD7" w14:textId="7B682311" w:rsidR="00A0007F" w:rsidRDefault="00A0007F">
      <w:pPr>
        <w:rPr>
          <w:sz w:val="24"/>
          <w:szCs w:val="24"/>
          <w:lang w:val="en-US"/>
        </w:rPr>
      </w:pPr>
    </w:p>
    <w:p w14:paraId="65164CD1" w14:textId="238DE1B1" w:rsidR="00A0007F" w:rsidRDefault="00A0007F">
      <w:pPr>
        <w:rPr>
          <w:sz w:val="24"/>
          <w:szCs w:val="24"/>
          <w:lang w:val="en-US"/>
        </w:rPr>
      </w:pPr>
    </w:p>
    <w:p w14:paraId="15180F22" w14:textId="570937EF" w:rsidR="00A0007F" w:rsidRDefault="00A0007F">
      <w:pPr>
        <w:rPr>
          <w:sz w:val="24"/>
          <w:szCs w:val="24"/>
          <w:lang w:val="en-US"/>
        </w:rPr>
      </w:pPr>
    </w:p>
    <w:p w14:paraId="17B3A897" w14:textId="62575762" w:rsidR="00A0007F" w:rsidRDefault="00A0007F">
      <w:pPr>
        <w:rPr>
          <w:sz w:val="24"/>
          <w:szCs w:val="24"/>
          <w:lang w:val="en-US"/>
        </w:rPr>
      </w:pPr>
    </w:p>
    <w:p w14:paraId="4E0E6674" w14:textId="197D4F3A" w:rsidR="00A0007F" w:rsidRDefault="00A0007F">
      <w:pPr>
        <w:rPr>
          <w:sz w:val="24"/>
          <w:szCs w:val="24"/>
          <w:lang w:val="en-US"/>
        </w:rPr>
      </w:pPr>
    </w:p>
    <w:p w14:paraId="77552ACD" w14:textId="299895ED" w:rsidR="00A0007F" w:rsidRPr="003D56A5" w:rsidRDefault="00A0007F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3D56A5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A)</w:t>
      </w:r>
    </w:p>
    <w:p w14:paraId="5DBC75DE" w14:textId="36973604" w:rsidR="00A0007F" w:rsidRDefault="00A0007F">
      <w:pPr>
        <w:rPr>
          <w:sz w:val="24"/>
          <w:szCs w:val="24"/>
          <w:lang w:val="en-US"/>
        </w:rPr>
      </w:pPr>
      <w:r>
        <w:rPr>
          <w:noProof/>
          <w:sz w:val="12"/>
        </w:rPr>
        <w:drawing>
          <wp:inline distT="0" distB="0" distL="0" distR="0" wp14:anchorId="2202BE83" wp14:editId="57663029">
            <wp:extent cx="5760720" cy="1838325"/>
            <wp:effectExtent l="0" t="0" r="0" b="0"/>
            <wp:docPr id="19" name="Obraz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006BA" w14:textId="7945A579" w:rsidR="007F782F" w:rsidRPr="003D56A5" w:rsidRDefault="007F782F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 w:rsidRPr="003D56A5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4C317FB2" w14:textId="52EDF42C" w:rsidR="00A0007F" w:rsidRDefault="00A0007F">
      <w:pPr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F29D46" wp14:editId="19BBC129">
                <wp:simplePos x="0" y="0"/>
                <wp:positionH relativeFrom="column">
                  <wp:posOffset>2795905</wp:posOffset>
                </wp:positionH>
                <wp:positionV relativeFrom="paragraph">
                  <wp:posOffset>298450</wp:posOffset>
                </wp:positionV>
                <wp:extent cx="752475" cy="1009650"/>
                <wp:effectExtent l="38100" t="0" r="19050" b="57150"/>
                <wp:wrapNone/>
                <wp:docPr id="21" name="Łącznik prosty ze strzałką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6790B" id="Łącznik prosty ze strzałką 21" o:spid="_x0000_s1026" type="#_x0000_t32" style="position:absolute;margin-left:220.15pt;margin-top:23.5pt;width:59.25pt;height:79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8C4A325" wp14:editId="7AA97080">
            <wp:extent cx="5760720" cy="2639060"/>
            <wp:effectExtent l="0" t="0" r="0" b="8890"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4EC5D" w14:textId="1D06C32D" w:rsidR="00DC69A2" w:rsidRP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h</w:t>
      </w:r>
    </w:p>
    <w:p w14:paraId="01DAC06E" w14:textId="77777777" w:rsidR="00DC69A2" w:rsidRDefault="00DC69A2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623A4C1" w14:textId="072F08DA" w:rsidR="007F782F" w:rsidRDefault="007F782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22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73.4%)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For this sample MS-HRM result was in the range of </w:t>
      </w:r>
      <w:r w:rsidRPr="006E2B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&gt;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25</w:t>
      </w:r>
      <w:r w:rsidRPr="006E2B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, ≤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50% (normalized melting curve of this sample is indicated with blue, and pointed with an arrow). </w:t>
      </w:r>
    </w:p>
    <w:p w14:paraId="4E25294C" w14:textId="02AE37BB" w:rsidR="007F782F" w:rsidRDefault="007F782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09CC2B8" w14:textId="48E6F91E" w:rsidR="007F782F" w:rsidRDefault="007F782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FEFD06F" w14:textId="0E1C18AE" w:rsidR="007F782F" w:rsidRDefault="007F782F" w:rsidP="00DC69A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6EB8355" w14:textId="741A2F97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BA09A49" w14:textId="4B4BA1AF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F869523" w14:textId="59141C08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3844136" w14:textId="33C69A72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51FDB8E" w14:textId="1236D61E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CC0F638" w14:textId="71B29A75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6BDC6BB8" w14:textId="021D5D5F" w:rsidR="007F782F" w:rsidRDefault="007F782F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35EB91AA" w14:textId="293FFB34" w:rsidR="004437E4" w:rsidRPr="004437E4" w:rsidRDefault="004437E4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1694C891" w14:textId="6835C80A" w:rsidR="004437E4" w:rsidRPr="004437E4" w:rsidRDefault="004437E4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4437E4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A)</w:t>
      </w:r>
    </w:p>
    <w:p w14:paraId="72480D62" w14:textId="57C8ECA6" w:rsidR="004437E4" w:rsidRDefault="004437E4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  <w:sz w:val="12"/>
        </w:rPr>
        <w:drawing>
          <wp:inline distT="0" distB="0" distL="0" distR="0" wp14:anchorId="51365C11" wp14:editId="65ADCE1C">
            <wp:extent cx="5760720" cy="1838325"/>
            <wp:effectExtent l="0" t="0" r="0" b="0"/>
            <wp:docPr id="23" name="Obraz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B8C66" w14:textId="20A8D2F4" w:rsidR="004437E4" w:rsidRDefault="004437E4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B)</w:t>
      </w:r>
    </w:p>
    <w:p w14:paraId="17FDB640" w14:textId="07B18E92" w:rsidR="004437E4" w:rsidRDefault="004437E4" w:rsidP="007F782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2F9B2C" wp14:editId="50FFFD11">
                <wp:simplePos x="0" y="0"/>
                <wp:positionH relativeFrom="column">
                  <wp:posOffset>2691130</wp:posOffset>
                </wp:positionH>
                <wp:positionV relativeFrom="paragraph">
                  <wp:posOffset>840740</wp:posOffset>
                </wp:positionV>
                <wp:extent cx="752475" cy="1009650"/>
                <wp:effectExtent l="38100" t="0" r="19050" b="57150"/>
                <wp:wrapNone/>
                <wp:docPr id="25" name="Łącznik prosty ze strzałką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17285" id="Łącznik prosty ze strzałką 25" o:spid="_x0000_s1026" type="#_x0000_t32" style="position:absolute;margin-left:211.9pt;margin-top:66.2pt;width:59.25pt;height:79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29F4C48" wp14:editId="6BF5F167">
            <wp:extent cx="5760720" cy="2639060"/>
            <wp:effectExtent l="0" t="0" r="0" b="889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8AF03" w14:textId="52169801" w:rsidR="003D56A5" w:rsidRPr="00DC69A2" w:rsidRDefault="003D56A5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i</w:t>
      </w:r>
    </w:p>
    <w:p w14:paraId="1FBF52B2" w14:textId="77777777" w:rsidR="003D56A5" w:rsidRDefault="003D56A5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51C59F1D" w14:textId="0CAD2DB0" w:rsidR="004437E4" w:rsidRDefault="004437E4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11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</w:t>
      </w:r>
      <w:r w:rsidR="007057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3.8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%)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B) For this sample MS-HRM result was in </w:t>
      </w:r>
      <w:r w:rsidR="007057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0%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normalized melting curve of this sample is indicated with </w:t>
      </w:r>
      <w:r w:rsidR="007057F0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grey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, and pointed with an arrow). </w:t>
      </w:r>
    </w:p>
    <w:p w14:paraId="25760064" w14:textId="77777777" w:rsidR="004437E4" w:rsidRDefault="004437E4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707441BF" w14:textId="77777777" w:rsidR="007F782F" w:rsidRDefault="007F782F" w:rsidP="007F782F">
      <w:pPr>
        <w:rPr>
          <w:sz w:val="24"/>
          <w:szCs w:val="24"/>
          <w:lang w:val="en-US"/>
        </w:rPr>
      </w:pPr>
    </w:p>
    <w:p w14:paraId="0DBD1142" w14:textId="1770C778" w:rsidR="00A0007F" w:rsidRDefault="00A0007F">
      <w:pPr>
        <w:rPr>
          <w:sz w:val="24"/>
          <w:szCs w:val="24"/>
          <w:lang w:val="en-US"/>
        </w:rPr>
      </w:pPr>
    </w:p>
    <w:p w14:paraId="5CA101C9" w14:textId="27CE68E4" w:rsidR="007057F0" w:rsidRDefault="007057F0">
      <w:pPr>
        <w:rPr>
          <w:sz w:val="24"/>
          <w:szCs w:val="24"/>
          <w:lang w:val="en-US"/>
        </w:rPr>
      </w:pPr>
    </w:p>
    <w:p w14:paraId="349AC9BF" w14:textId="313A72D6" w:rsidR="007057F0" w:rsidRDefault="007057F0">
      <w:pPr>
        <w:rPr>
          <w:sz w:val="24"/>
          <w:szCs w:val="24"/>
          <w:lang w:val="en-US"/>
        </w:rPr>
      </w:pPr>
    </w:p>
    <w:p w14:paraId="2A545C67" w14:textId="01699B09" w:rsidR="007057F0" w:rsidRDefault="007057F0">
      <w:pPr>
        <w:rPr>
          <w:sz w:val="24"/>
          <w:szCs w:val="24"/>
          <w:lang w:val="en-US"/>
        </w:rPr>
      </w:pPr>
    </w:p>
    <w:p w14:paraId="4B6D63E9" w14:textId="5039F7B2" w:rsidR="007057F0" w:rsidRDefault="007057F0">
      <w:pPr>
        <w:rPr>
          <w:sz w:val="24"/>
          <w:szCs w:val="24"/>
          <w:lang w:val="en-US"/>
        </w:rPr>
      </w:pPr>
    </w:p>
    <w:p w14:paraId="7CCA89F8" w14:textId="011BE2CA" w:rsidR="007057F0" w:rsidRDefault="007057F0">
      <w:pPr>
        <w:rPr>
          <w:sz w:val="24"/>
          <w:szCs w:val="24"/>
          <w:lang w:val="en-US"/>
        </w:rPr>
      </w:pPr>
    </w:p>
    <w:p w14:paraId="25D7FDE1" w14:textId="1FF804D0" w:rsidR="007057F0" w:rsidRPr="003D56A5" w:rsidRDefault="007057F0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3D56A5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A)</w:t>
      </w:r>
    </w:p>
    <w:p w14:paraId="08DD5990" w14:textId="167C5BB5" w:rsidR="007057F0" w:rsidRDefault="007057F0">
      <w:pPr>
        <w:rPr>
          <w:sz w:val="24"/>
          <w:szCs w:val="24"/>
          <w:lang w:val="en-US"/>
        </w:rPr>
      </w:pPr>
      <w:r>
        <w:rPr>
          <w:noProof/>
          <w:sz w:val="12"/>
        </w:rPr>
        <w:drawing>
          <wp:inline distT="0" distB="0" distL="0" distR="0" wp14:anchorId="2EC18D0E" wp14:editId="65A8C437">
            <wp:extent cx="5760720" cy="1838325"/>
            <wp:effectExtent l="0" t="0" r="0" b="0"/>
            <wp:docPr id="26" name="Obraz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6ED8B" w14:textId="0815BA1E" w:rsidR="007057F0" w:rsidRPr="003D56A5" w:rsidRDefault="007057F0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</w:pPr>
      <w:r w:rsidRPr="003D56A5">
        <w:rPr>
          <w:rFonts w:ascii="Courier New" w:eastAsia="Times New Roman" w:hAnsi="Courier New" w:cs="Courier New"/>
          <w:color w:val="666666"/>
          <w:sz w:val="24"/>
          <w:szCs w:val="24"/>
          <w:lang w:eastAsia="pl-PL"/>
        </w:rPr>
        <w:t>B)</w:t>
      </w:r>
    </w:p>
    <w:p w14:paraId="7332B240" w14:textId="5C383E6C" w:rsidR="007057F0" w:rsidRDefault="007057F0">
      <w:pPr>
        <w:rPr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79C05F" wp14:editId="156EF1A0">
                <wp:simplePos x="0" y="0"/>
                <wp:positionH relativeFrom="column">
                  <wp:posOffset>2691130</wp:posOffset>
                </wp:positionH>
                <wp:positionV relativeFrom="paragraph">
                  <wp:posOffset>710565</wp:posOffset>
                </wp:positionV>
                <wp:extent cx="752475" cy="1009650"/>
                <wp:effectExtent l="38100" t="0" r="19050" b="57150"/>
                <wp:wrapNone/>
                <wp:docPr id="28" name="Łącznik prosty ze strzałk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2475" cy="1009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63E61" id="Łącznik prosty ze strzałką 28" o:spid="_x0000_s1026" type="#_x0000_t32" style="position:absolute;margin-left:211.9pt;margin-top:55.95pt;width:59.25pt;height:79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3E3D44C" wp14:editId="5B8ABFF3">
            <wp:extent cx="5760720" cy="2639060"/>
            <wp:effectExtent l="0" t="0" r="0" b="8890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3A5AA" w14:textId="6FA2DFD5" w:rsidR="003D56A5" w:rsidRPr="003D56A5" w:rsidRDefault="003D56A5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</w:pPr>
      <w:r w:rsidRPr="00DC69A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 xml:space="preserve">Fig. </w:t>
      </w:r>
      <w:r w:rsidR="00880502"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S10</w:t>
      </w:r>
      <w:r>
        <w:rPr>
          <w:rFonts w:ascii="Courier New" w:eastAsia="Times New Roman" w:hAnsi="Courier New" w:cs="Courier New"/>
          <w:b/>
          <w:bCs/>
          <w:sz w:val="24"/>
          <w:szCs w:val="24"/>
          <w:lang w:val="en-US" w:eastAsia="pl-PL"/>
        </w:rPr>
        <w:t>j</w:t>
      </w:r>
    </w:p>
    <w:p w14:paraId="71F787D5" w14:textId="77777777" w:rsidR="003D56A5" w:rsidRDefault="003D56A5" w:rsidP="007057F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</w:p>
    <w:p w14:paraId="22130244" w14:textId="27AAE0AA" w:rsidR="007057F0" w:rsidRDefault="007057F0" w:rsidP="003D56A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</w:pP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Figure. A) Pyrosequencing result of </w:t>
      </w:r>
      <w:r w:rsidRPr="00496F98">
        <w:rPr>
          <w:rFonts w:ascii="Courier New" w:eastAsia="Times New Roman" w:hAnsi="Courier New" w:cs="Courier New"/>
          <w:i/>
          <w:iCs/>
          <w:color w:val="666666"/>
          <w:sz w:val="24"/>
          <w:szCs w:val="24"/>
          <w:lang w:val="en-US" w:eastAsia="pl-PL"/>
        </w:rPr>
        <w:t>MGMT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methylation analysis of sample #</w:t>
      </w:r>
      <w:r w:rsidR="0000078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7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(average of all five </w:t>
      </w:r>
      <w:proofErr w:type="spellStart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CpGs</w:t>
      </w:r>
      <w:proofErr w:type="spellEnd"/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= 3.6 %). </w:t>
      </w:r>
      <w:r w:rsidR="00DC69A2" w:rsidRP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>The y axis represents the signal intensity, while the x axis shows the dispensation order. The blue color indicate the % of methylation at each CpG site.</w:t>
      </w:r>
      <w:r w:rsidR="00DC69A2"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 </w:t>
      </w:r>
      <w:r>
        <w:rPr>
          <w:rFonts w:ascii="Courier New" w:eastAsia="Times New Roman" w:hAnsi="Courier New" w:cs="Courier New"/>
          <w:color w:val="666666"/>
          <w:sz w:val="24"/>
          <w:szCs w:val="24"/>
          <w:lang w:val="en-US" w:eastAsia="pl-PL"/>
        </w:rPr>
        <w:t xml:space="preserve">B) For this sample MS-HRM result was in 0% (normalized melting curve of this sample is indicated with red, and pointed with an arrow). </w:t>
      </w:r>
    </w:p>
    <w:p w14:paraId="74BF9105" w14:textId="77777777" w:rsidR="007057F0" w:rsidRPr="00484A38" w:rsidRDefault="007057F0" w:rsidP="003D56A5">
      <w:pPr>
        <w:spacing w:line="276" w:lineRule="auto"/>
        <w:rPr>
          <w:sz w:val="24"/>
          <w:szCs w:val="24"/>
          <w:lang w:val="en-US"/>
        </w:rPr>
      </w:pPr>
    </w:p>
    <w:sectPr w:rsidR="007057F0" w:rsidRPr="00484A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563AD"/>
    <w:multiLevelType w:val="hybridMultilevel"/>
    <w:tmpl w:val="19123FAC"/>
    <w:lvl w:ilvl="0" w:tplc="9EEE968C">
      <w:start w:val="1"/>
      <w:numFmt w:val="upperLetter"/>
      <w:lvlText w:val="%1)"/>
      <w:lvlJc w:val="left"/>
      <w:pPr>
        <w:ind w:left="720" w:hanging="360"/>
      </w:pPr>
      <w:rPr>
        <w:rFonts w:ascii="Courier New" w:eastAsia="Times New Roman" w:hAnsi="Courier New" w:cs="Courier New" w:hint="default"/>
        <w:color w:val="666666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C1"/>
    <w:rsid w:val="00000782"/>
    <w:rsid w:val="0002463B"/>
    <w:rsid w:val="000916BE"/>
    <w:rsid w:val="000E113F"/>
    <w:rsid w:val="001003C1"/>
    <w:rsid w:val="00271042"/>
    <w:rsid w:val="002D5751"/>
    <w:rsid w:val="00335105"/>
    <w:rsid w:val="003D56A5"/>
    <w:rsid w:val="003E0DF4"/>
    <w:rsid w:val="004437E4"/>
    <w:rsid w:val="00484A38"/>
    <w:rsid w:val="00496F98"/>
    <w:rsid w:val="00546AD2"/>
    <w:rsid w:val="006E2BF0"/>
    <w:rsid w:val="007057F0"/>
    <w:rsid w:val="00736818"/>
    <w:rsid w:val="00775F8C"/>
    <w:rsid w:val="007F782F"/>
    <w:rsid w:val="00880502"/>
    <w:rsid w:val="008D4057"/>
    <w:rsid w:val="009A78E3"/>
    <w:rsid w:val="009B14A8"/>
    <w:rsid w:val="009C4DEE"/>
    <w:rsid w:val="00A0007F"/>
    <w:rsid w:val="00AD4F97"/>
    <w:rsid w:val="00CB7CD5"/>
    <w:rsid w:val="00DC69A2"/>
    <w:rsid w:val="00DE77A3"/>
    <w:rsid w:val="00EA03BC"/>
    <w:rsid w:val="00EF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50B1E"/>
  <w15:chartTrackingRefBased/>
  <w15:docId w15:val="{795487B1-F3E2-440F-89DB-487558E2E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00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003C1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adorn">
    <w:name w:val="adorn"/>
    <w:basedOn w:val="Domylnaczcionkaakapitu"/>
    <w:rsid w:val="001003C1"/>
  </w:style>
  <w:style w:type="character" w:styleId="Odwoaniedokomentarza">
    <w:name w:val="annotation reference"/>
    <w:basedOn w:val="Domylnaczcionkaakapitu"/>
    <w:uiPriority w:val="99"/>
    <w:semiHidden/>
    <w:unhideWhenUsed/>
    <w:rsid w:val="00CB7CD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B7CD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B7CD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B7CD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B7CD5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B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7CD5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0916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4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1</Pages>
  <Words>802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ator</dc:creator>
  <cp:keywords/>
  <dc:description/>
  <cp:lastModifiedBy>operator</cp:lastModifiedBy>
  <cp:revision>12</cp:revision>
  <dcterms:created xsi:type="dcterms:W3CDTF">2020-05-30T18:08:00Z</dcterms:created>
  <dcterms:modified xsi:type="dcterms:W3CDTF">2020-06-18T21:15:00Z</dcterms:modified>
</cp:coreProperties>
</file>